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07C76" w14:textId="2DC84998" w:rsidR="00B77B01" w:rsidRDefault="00FF3CB5" w:rsidP="00B77B01">
      <w:pPr>
        <w:rPr>
          <w:rFonts w:hint="eastAsia"/>
        </w:rPr>
      </w:pPr>
      <w:r>
        <w:rPr>
          <w:rFonts w:hint="eastAsia"/>
        </w:rPr>
        <w:t xml:space="preserve">Supplementary Table </w:t>
      </w:r>
      <w:r w:rsidR="00B564A2">
        <w:rPr>
          <w:rFonts w:hint="eastAsia"/>
        </w:rPr>
        <w:t>2</w:t>
      </w:r>
      <w:r>
        <w:rPr>
          <w:rFonts w:hint="eastAsia"/>
        </w:rPr>
        <w:t xml:space="preserve">. </w:t>
      </w:r>
      <w:r w:rsidR="00B564A2" w:rsidRPr="00B564A2">
        <w:rPr>
          <w:rFonts w:hint="eastAsia"/>
        </w:rPr>
        <w:t>The name of the protein corresponding to the gene in the PPI network.</w:t>
      </w:r>
    </w:p>
    <w:tbl>
      <w:tblPr>
        <w:tblW w:w="3740" w:type="dxa"/>
        <w:tblLook w:val="04A0" w:firstRow="1" w:lastRow="0" w:firstColumn="1" w:lastColumn="0" w:noHBand="0" w:noVBand="1"/>
      </w:tblPr>
      <w:tblGrid>
        <w:gridCol w:w="1700"/>
        <w:gridCol w:w="2040"/>
      </w:tblGrid>
      <w:tr w:rsidR="00521365" w:rsidRPr="00521365" w14:paraId="1A6ED583" w14:textId="77777777" w:rsidTr="00521365">
        <w:trPr>
          <w:trHeight w:val="278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B2CE7" w14:textId="7777AFED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</w:t>
            </w:r>
            <w:r w:rsidR="00026B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648AC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</w:tr>
      <w:tr w:rsidR="00521365" w:rsidRPr="00521365" w14:paraId="2BB820E9" w14:textId="77777777" w:rsidTr="00521365">
        <w:trPr>
          <w:trHeight w:val="278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D311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E9CC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</w:t>
            </w:r>
          </w:p>
        </w:tc>
      </w:tr>
      <w:tr w:rsidR="00521365" w:rsidRPr="00521365" w14:paraId="18CB238A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5067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-CS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5D61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SF3 </w:t>
            </w:r>
          </w:p>
        </w:tc>
      </w:tr>
      <w:tr w:rsidR="00521365" w:rsidRPr="00521365" w14:paraId="591500E0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1BAE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-CS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C50A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2</w:t>
            </w:r>
          </w:p>
        </w:tc>
      </w:tr>
      <w:tr w:rsidR="00521365" w:rsidRPr="00521365" w14:paraId="0F2DD860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6F1D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67ED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GF</w:t>
            </w:r>
          </w:p>
        </w:tc>
      </w:tr>
      <w:tr w:rsidR="00521365" w:rsidRPr="00521365" w14:paraId="6C463221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9637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17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B6C9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17F</w:t>
            </w:r>
          </w:p>
        </w:tc>
      </w:tr>
      <w:tr w:rsidR="00521365" w:rsidRPr="00521365" w14:paraId="0D435773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1885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1β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7BF6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B</w:t>
            </w:r>
          </w:p>
        </w:tc>
      </w:tr>
      <w:tr w:rsidR="00521365" w:rsidRPr="00521365" w14:paraId="704CEAB0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8A67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7106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2</w:t>
            </w:r>
          </w:p>
        </w:tc>
      </w:tr>
      <w:tr w:rsidR="00521365" w:rsidRPr="00521365" w14:paraId="474D7EC1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5759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L-27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E372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DGF</w:t>
            </w:r>
          </w:p>
        </w:tc>
      </w:tr>
      <w:tr w:rsidR="00521365" w:rsidRPr="00521365" w14:paraId="3CA0752D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9300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1527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6</w:t>
            </w:r>
          </w:p>
        </w:tc>
      </w:tr>
      <w:tr w:rsidR="00521365" w:rsidRPr="00521365" w14:paraId="672E4388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216D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49E2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7</w:t>
            </w:r>
          </w:p>
        </w:tc>
      </w:tr>
      <w:tr w:rsidR="00521365" w:rsidRPr="00521365" w14:paraId="228F463A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AFD7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-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B97A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8</w:t>
            </w:r>
          </w:p>
        </w:tc>
      </w:tr>
      <w:tr w:rsidR="00521365" w:rsidRPr="00521365" w14:paraId="587E29A6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EECB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P-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C5C6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0</w:t>
            </w:r>
          </w:p>
        </w:tc>
      </w:tr>
      <w:tr w:rsidR="00521365" w:rsidRPr="00521365" w14:paraId="51EB889E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B4A5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-TA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1AFF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1</w:t>
            </w:r>
          </w:p>
        </w:tc>
      </w:tr>
      <w:tr w:rsidR="00521365" w:rsidRPr="00521365" w14:paraId="3EB5C89C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0963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FBB3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R1</w:t>
            </w:r>
          </w:p>
        </w:tc>
      </w:tr>
      <w:tr w:rsidR="00521365" w:rsidRPr="00521365" w14:paraId="73DD72D3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E68E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P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C648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</w:t>
            </w:r>
          </w:p>
        </w:tc>
      </w:tr>
      <w:tr w:rsidR="00521365" w:rsidRPr="00521365" w14:paraId="24305166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EB1D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P-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75A7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8</w:t>
            </w:r>
          </w:p>
        </w:tc>
      </w:tr>
      <w:tr w:rsidR="00521365" w:rsidRPr="00521365" w14:paraId="085B57B3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85B3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P-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2774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7</w:t>
            </w:r>
          </w:p>
        </w:tc>
      </w:tr>
      <w:tr w:rsidR="00521365" w:rsidRPr="00521365" w14:paraId="6C7B6D23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173D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P-1α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5541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3</w:t>
            </w:r>
          </w:p>
        </w:tc>
      </w:tr>
      <w:tr w:rsidR="00521365" w:rsidRPr="00521365" w14:paraId="304CC71F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BF57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P-1β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4E89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4</w:t>
            </w:r>
          </w:p>
        </w:tc>
      </w:tr>
      <w:tr w:rsidR="00521365" w:rsidRPr="00521365" w14:paraId="07678BA0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B294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P3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81BA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9</w:t>
            </w:r>
          </w:p>
        </w:tc>
      </w:tr>
      <w:tr w:rsidR="00521365" w:rsidRPr="00521365" w14:paraId="72531673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1E71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-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9A0F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-1</w:t>
            </w:r>
          </w:p>
        </w:tc>
      </w:tr>
      <w:tr w:rsidR="00521365" w:rsidRPr="00521365" w14:paraId="2409D235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3448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-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ADC2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-12</w:t>
            </w:r>
          </w:p>
        </w:tc>
      </w:tr>
      <w:tr w:rsidR="00521365" w:rsidRPr="00521365" w14:paraId="3FD4AAF3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EFEE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4B89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M</w:t>
            </w:r>
          </w:p>
        </w:tc>
      </w:tr>
      <w:tr w:rsidR="00521365" w:rsidRPr="00521365" w14:paraId="2A857AA1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007F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-α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E845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GFA </w:t>
            </w:r>
          </w:p>
        </w:tc>
      </w:tr>
      <w:tr w:rsidR="00521365" w:rsidRPr="00521365" w14:paraId="44510CCC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4AFA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WEAK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4683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2</w:t>
            </w:r>
          </w:p>
        </w:tc>
      </w:tr>
      <w:tr w:rsidR="00521365" w:rsidRPr="00521365" w14:paraId="047D9A89" w14:textId="77777777" w:rsidTr="00521365">
        <w:trPr>
          <w:trHeight w:val="27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B597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-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46A2" w14:textId="77777777" w:rsidR="00521365" w:rsidRPr="00521365" w:rsidRDefault="00521365" w:rsidP="0052136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213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8A1</w:t>
            </w:r>
          </w:p>
        </w:tc>
      </w:tr>
    </w:tbl>
    <w:p w14:paraId="6AB00883" w14:textId="77777777" w:rsidR="000E4A1D" w:rsidRPr="00B77B01" w:rsidRDefault="000E4A1D" w:rsidP="00B77B01">
      <w:pPr>
        <w:rPr>
          <w:rFonts w:hint="eastAsia"/>
        </w:rPr>
      </w:pPr>
    </w:p>
    <w:sectPr w:rsidR="000E4A1D" w:rsidRPr="00B77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99ED74" w14:textId="77777777" w:rsidR="00FE4AB1" w:rsidRDefault="00FE4AB1" w:rsidP="008466CF">
      <w:pPr>
        <w:rPr>
          <w:rFonts w:hint="eastAsia"/>
        </w:rPr>
      </w:pPr>
      <w:r>
        <w:separator/>
      </w:r>
    </w:p>
  </w:endnote>
  <w:endnote w:type="continuationSeparator" w:id="0">
    <w:p w14:paraId="126DB6BD" w14:textId="77777777" w:rsidR="00FE4AB1" w:rsidRDefault="00FE4AB1" w:rsidP="008466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9FF506" w14:textId="77777777" w:rsidR="00FE4AB1" w:rsidRDefault="00FE4AB1" w:rsidP="008466CF">
      <w:pPr>
        <w:rPr>
          <w:rFonts w:hint="eastAsia"/>
        </w:rPr>
      </w:pPr>
      <w:r>
        <w:separator/>
      </w:r>
    </w:p>
  </w:footnote>
  <w:footnote w:type="continuationSeparator" w:id="0">
    <w:p w14:paraId="50F728AF" w14:textId="77777777" w:rsidR="00FE4AB1" w:rsidRDefault="00FE4AB1" w:rsidP="008466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DAB"/>
    <w:rsid w:val="00021E07"/>
    <w:rsid w:val="00026B48"/>
    <w:rsid w:val="00090CA1"/>
    <w:rsid w:val="000E4A1D"/>
    <w:rsid w:val="00130D8C"/>
    <w:rsid w:val="001401A0"/>
    <w:rsid w:val="00147308"/>
    <w:rsid w:val="0018226B"/>
    <w:rsid w:val="002C5655"/>
    <w:rsid w:val="00345ED8"/>
    <w:rsid w:val="003573D4"/>
    <w:rsid w:val="003A5CEF"/>
    <w:rsid w:val="00483181"/>
    <w:rsid w:val="00521365"/>
    <w:rsid w:val="005305F8"/>
    <w:rsid w:val="0053359B"/>
    <w:rsid w:val="00546122"/>
    <w:rsid w:val="005F7702"/>
    <w:rsid w:val="00651DAB"/>
    <w:rsid w:val="006855C1"/>
    <w:rsid w:val="00687B74"/>
    <w:rsid w:val="006A72AF"/>
    <w:rsid w:val="006C14A1"/>
    <w:rsid w:val="006F160E"/>
    <w:rsid w:val="00702E33"/>
    <w:rsid w:val="00754178"/>
    <w:rsid w:val="007E1C59"/>
    <w:rsid w:val="007F6EDF"/>
    <w:rsid w:val="008466CF"/>
    <w:rsid w:val="00861E8F"/>
    <w:rsid w:val="00863D33"/>
    <w:rsid w:val="0096336C"/>
    <w:rsid w:val="00A71568"/>
    <w:rsid w:val="00AC0C4F"/>
    <w:rsid w:val="00B564A2"/>
    <w:rsid w:val="00B57050"/>
    <w:rsid w:val="00B62F65"/>
    <w:rsid w:val="00B75BE6"/>
    <w:rsid w:val="00B77B01"/>
    <w:rsid w:val="00B939AF"/>
    <w:rsid w:val="00BB5720"/>
    <w:rsid w:val="00BC0807"/>
    <w:rsid w:val="00BF123C"/>
    <w:rsid w:val="00C8482A"/>
    <w:rsid w:val="00D41758"/>
    <w:rsid w:val="00D4650E"/>
    <w:rsid w:val="00DC68A1"/>
    <w:rsid w:val="00E05BBD"/>
    <w:rsid w:val="00EB6C32"/>
    <w:rsid w:val="00EE33AE"/>
    <w:rsid w:val="00F110C7"/>
    <w:rsid w:val="00F12EDD"/>
    <w:rsid w:val="00F2589C"/>
    <w:rsid w:val="00F36DFD"/>
    <w:rsid w:val="00F46CCC"/>
    <w:rsid w:val="00F93EF8"/>
    <w:rsid w:val="00FD1DEF"/>
    <w:rsid w:val="00FE4AB1"/>
    <w:rsid w:val="00FF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4992D"/>
  <w15:chartTrackingRefBased/>
  <w15:docId w15:val="{7A939A62-23EC-4216-8AEC-5E6BFB671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6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66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66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6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6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2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 huang</dc:creator>
  <cp:keywords/>
  <dc:description/>
  <cp:lastModifiedBy>zh huang</cp:lastModifiedBy>
  <cp:revision>66</cp:revision>
  <dcterms:created xsi:type="dcterms:W3CDTF">2024-08-30T07:36:00Z</dcterms:created>
  <dcterms:modified xsi:type="dcterms:W3CDTF">2024-08-30T10:43:00Z</dcterms:modified>
</cp:coreProperties>
</file>